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B6C" w:rsidRPr="00C54B3E" w:rsidRDefault="00D44F9C" w:rsidP="00C54B3E">
      <w:pPr>
        <w:spacing w:after="0"/>
        <w:rPr>
          <w:noProof/>
          <w:lang w:val="en-GB" w:eastAsia="de-DE"/>
        </w:rPr>
      </w:pPr>
      <w:r w:rsidRPr="00D44F9C">
        <w:rPr>
          <w:noProof/>
          <w:lang w:val="en-GB"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88.55pt;margin-top:2.75pt;width:180.45pt;height:23.25pt;z-index:251660288;mso-width-percent:400;mso-width-percent:400;mso-width-relative:margin;mso-height-relative:margin" stroked="f" strokeweight="1pt">
            <v:textbox>
              <w:txbxContent>
                <w:p w:rsidR="007F365B" w:rsidRPr="007F365B" w:rsidRDefault="00665C84">
                  <w:pPr>
                    <w:rPr>
                      <w:b/>
                    </w:rPr>
                  </w:pPr>
                  <w:r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3</w:t>
                  </w:r>
                  <w:r w:rsidR="007F365B" w:rsidRPr="007F365B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: </w:t>
                  </w:r>
                  <w:proofErr w:type="spellStart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Risk</w:t>
                  </w:r>
                  <w:proofErr w:type="spellEnd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f</w:t>
                  </w:r>
                  <w:proofErr w:type="spellEnd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ias</w:t>
                  </w:r>
                  <w:proofErr w:type="spellEnd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ummary</w:t>
                  </w:r>
                  <w:proofErr w:type="spellEnd"/>
                  <w:r w:rsidR="007F365B" w:rsidRPr="007F365B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.</w:t>
                  </w:r>
                </w:p>
              </w:txbxContent>
            </v:textbox>
          </v:shape>
        </w:pict>
      </w:r>
      <w:r w:rsidR="00C54B3E">
        <w:rPr>
          <w:noProof/>
          <w:lang w:eastAsia="de-DE"/>
        </w:rPr>
        <w:drawing>
          <wp:inline distT="0" distB="0" distL="0" distR="0">
            <wp:extent cx="2702204" cy="9063532"/>
            <wp:effectExtent l="133350" t="76200" r="117196" b="80468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151" cy="906335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sectPr w:rsidR="00322B6C" w:rsidRPr="00C54B3E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54B3E"/>
    <w:rsid w:val="000D2034"/>
    <w:rsid w:val="00303527"/>
    <w:rsid w:val="00322B6C"/>
    <w:rsid w:val="00361DA5"/>
    <w:rsid w:val="00430243"/>
    <w:rsid w:val="004C5959"/>
    <w:rsid w:val="00665C84"/>
    <w:rsid w:val="0072262A"/>
    <w:rsid w:val="007F365B"/>
    <w:rsid w:val="00A90564"/>
    <w:rsid w:val="00C35F0F"/>
    <w:rsid w:val="00C54B3E"/>
    <w:rsid w:val="00CE0AA5"/>
    <w:rsid w:val="00D44F9C"/>
    <w:rsid w:val="00D62F8A"/>
    <w:rsid w:val="00DE0F55"/>
    <w:rsid w:val="00F206A1"/>
    <w:rsid w:val="00F82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C54B3E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4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4B3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2</cp:revision>
  <dcterms:created xsi:type="dcterms:W3CDTF">2014-07-17T14:07:00Z</dcterms:created>
  <dcterms:modified xsi:type="dcterms:W3CDTF">2014-07-17T14:07:00Z</dcterms:modified>
</cp:coreProperties>
</file>